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DBE" w:rsidRDefault="00274B00">
      <w:r w:rsidRPr="00274B00">
        <w:t>Supplemental Table</w:t>
      </w:r>
      <w:r w:rsidR="00B86EC9">
        <w:t xml:space="preserve"> </w:t>
      </w:r>
      <w:r w:rsidRPr="00274B00">
        <w:t>6: conditional analysis of the SOX2 locu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75"/>
        <w:gridCol w:w="2255"/>
        <w:gridCol w:w="522"/>
        <w:gridCol w:w="522"/>
        <w:gridCol w:w="779"/>
        <w:gridCol w:w="1100"/>
        <w:gridCol w:w="821"/>
        <w:gridCol w:w="821"/>
        <w:gridCol w:w="1052"/>
        <w:gridCol w:w="821"/>
        <w:gridCol w:w="821"/>
        <w:gridCol w:w="1052"/>
        <w:gridCol w:w="821"/>
        <w:gridCol w:w="821"/>
        <w:gridCol w:w="1075"/>
      </w:tblGrid>
      <w:tr w:rsidR="00B86EC9" w:rsidRPr="00B86EC9" w:rsidTr="00B86EC9">
        <w:trPr>
          <w:trHeight w:val="930"/>
        </w:trPr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ge, sex, chip, population structure</w:t>
            </w:r>
          </w:p>
        </w:tc>
        <w:tc>
          <w:tcPr>
            <w:tcW w:w="96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ge, sex, chip, population structure,  rs9841382</w:t>
            </w:r>
          </w:p>
        </w:tc>
        <w:tc>
          <w:tcPr>
            <w:tcW w:w="97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ge, sex, chip, population structure,  rs75907840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HR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SNP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MAF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NMIS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485503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56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56E-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9.80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3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.23E-06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413307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583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38E-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-0.0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.48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.14E-06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1192473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799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97E-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6.05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1.00E-05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1192784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81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93E-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5.96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1.01E-05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680454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833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94E-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5.88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9.96E-06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14923434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833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94E-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5.88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9.96E-06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14548259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478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74E-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-0.0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5.97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9.87E-07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98446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209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93E-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.34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5.35E-06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3536489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506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.66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-0.03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7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6.68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5.23E-08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984138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716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26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27E-08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984184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71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82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2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5.85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28E-08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19082635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1864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67E-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4.93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9.74E-06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763137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833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50E-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4.25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5.66E-06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761968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789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79E-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4.32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4.09E-06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18180499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1810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.05E-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4.55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3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.76E-06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 w:colFirst="5" w:colLast="5"/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1192136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704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45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-0.17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38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6.40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85E-08</w:t>
            </w:r>
          </w:p>
        </w:tc>
      </w:tr>
      <w:bookmarkEnd w:id="0"/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764376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705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20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-0.19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29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5.14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65E-08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763221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705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94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-0.29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29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.17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5.29E-08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1306054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682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18E-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-0.04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7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5.88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7.94E-08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412975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695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32E-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3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6.61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1.17E-07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430690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709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87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23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6.10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53E-08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451041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70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80E-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.35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5.76E-06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68098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753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27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9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4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1.64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38E-08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19166754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006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28E-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-0.0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8.66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1.45E-07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1309662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833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71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7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.53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58E-08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343088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345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44E-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-0.0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6.25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1.25E-06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57824388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1948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73E-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4.19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9.03E-06</w:t>
            </w:r>
          </w:p>
        </w:tc>
      </w:tr>
      <w:tr w:rsidR="00B86EC9" w:rsidRPr="00B86EC9" w:rsidTr="00B86EC9">
        <w:trPr>
          <w:trHeight w:val="345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114600294</w:t>
            </w:r>
            <w:r w:rsidRPr="00B86EC9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833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-0.04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06E-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-0.03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1.17E-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7.29E-01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981465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785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.58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8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6.21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99E-08</w:t>
            </w:r>
          </w:p>
        </w:tc>
      </w:tr>
      <w:tr w:rsidR="00B86EC9" w:rsidRPr="00B86EC9" w:rsidTr="00B86EC9">
        <w:trPr>
          <w:trHeight w:val="345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75907840</w:t>
            </w:r>
            <w:r w:rsidRPr="00B86EC9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713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-0.04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26E-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-0.03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7.02E-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929072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735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88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5.72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5.40E-08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54118946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833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50E-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4.25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5.66E-06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443418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624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20E-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2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1.55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2.72E-07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1248774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578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75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-0.0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9.83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70E-08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1249724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568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41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6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7.65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56E-08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53437829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0198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19E-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-0.0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4.49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1.38E-07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3578847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1697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.28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6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8.11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07E-08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55892305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833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71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7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.53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58E-08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57472500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1183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81E-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-0.00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7.03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3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2.42E-06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53569178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749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20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8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.34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23E-08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7771601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038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10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-0.06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2.52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75E-08</w:t>
            </w:r>
          </w:p>
        </w:tc>
      </w:tr>
      <w:tr w:rsidR="00B86EC9" w:rsidRPr="00B86EC9" w:rsidTr="00B86EC9">
        <w:trPr>
          <w:trHeight w:val="345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541515998</w:t>
            </w:r>
            <w:r w:rsidRPr="00B86EC9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833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-0.04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06E-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-0.03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1.17E-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7.29E-01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14283932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72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99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7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8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.74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06E-08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rs53445577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2634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91E-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7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5.47E-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70E-08</w:t>
            </w:r>
          </w:p>
        </w:tc>
      </w:tr>
      <w:tr w:rsidR="00B86EC9" w:rsidRPr="00B86EC9" w:rsidTr="00B86EC9">
        <w:trPr>
          <w:trHeight w:val="300"/>
        </w:trPr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:181439915_AT_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31053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31E-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1.31E-0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1.89E-07</w:t>
            </w:r>
          </w:p>
        </w:tc>
      </w:tr>
      <w:tr w:rsidR="00B86EC9" w:rsidRPr="00B86EC9" w:rsidTr="00B86EC9">
        <w:trPr>
          <w:trHeight w:val="345"/>
        </w:trPr>
        <w:tc>
          <w:tcPr>
            <w:tcW w:w="209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Where:</w:t>
            </w:r>
            <w:r w:rsidRPr="00B86EC9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a</w:t>
            </w:r>
            <w:r w:rsidRPr="00B86EC9">
              <w:rPr>
                <w:rFonts w:ascii="Calibri" w:eastAsia="Times New Roman" w:hAnsi="Calibri" w:cs="Times New Roman"/>
                <w:color w:val="000000"/>
                <w:lang w:eastAsia="en-GB"/>
              </w:rPr>
              <w:t>, possible secondary signal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EC9" w:rsidRPr="00B86EC9" w:rsidRDefault="00B86EC9" w:rsidP="00B86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B86EC9" w:rsidRDefault="00B86EC9"/>
    <w:sectPr w:rsidR="00B86EC9" w:rsidSect="00274B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B00"/>
    <w:rsid w:val="0004058B"/>
    <w:rsid w:val="00274B00"/>
    <w:rsid w:val="005C03AA"/>
    <w:rsid w:val="00772F54"/>
    <w:rsid w:val="007E6CBE"/>
    <w:rsid w:val="00B86EC9"/>
    <w:rsid w:val="00C4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150B7"/>
  <w15:chartTrackingRefBased/>
  <w15:docId w15:val="{1F142632-B7DB-44A4-B9C8-7700ED183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5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4034BAB.dotm</Template>
  <TotalTime>3</TotalTime>
  <Pages>2</Pages>
  <Words>669</Words>
  <Characters>3819</Characters>
  <Application>Microsoft Office Word</Application>
  <DocSecurity>0</DocSecurity>
  <Lines>31</Lines>
  <Paragraphs>8</Paragraphs>
  <ScaleCrop>false</ScaleCrop>
  <Company>University Of Glasgow</Company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4</cp:revision>
  <dcterms:created xsi:type="dcterms:W3CDTF">2018-05-16T13:20:00Z</dcterms:created>
  <dcterms:modified xsi:type="dcterms:W3CDTF">2018-05-16T14:51:00Z</dcterms:modified>
</cp:coreProperties>
</file>